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03669" w14:textId="77777777" w:rsidR="006B2768" w:rsidRPr="00A779D6" w:rsidRDefault="006B2768" w:rsidP="006B2768">
      <w:pPr>
        <w:pStyle w:val="Heading2"/>
        <w:spacing w:before="0"/>
        <w:rPr>
          <w:rFonts w:asciiTheme="minorHAnsi" w:hAnsiTheme="minorHAnsi"/>
        </w:rPr>
      </w:pPr>
      <w:r w:rsidRPr="006B2768">
        <w:rPr>
          <w:rFonts w:asciiTheme="minorHAnsi" w:hAnsiTheme="minorHAnsi"/>
        </w:rPr>
        <w:t>Multimedia Appendix 3: Interview Questions</w:t>
      </w:r>
    </w:p>
    <w:p w14:paraId="11A44346" w14:textId="77777777" w:rsidR="006B2768" w:rsidRPr="00A779D6" w:rsidRDefault="006B2768" w:rsidP="006B2768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6"/>
        <w:gridCol w:w="6124"/>
      </w:tblGrid>
      <w:tr w:rsidR="006B2768" w:rsidRPr="006B2768" w14:paraId="408308E3" w14:textId="77777777" w:rsidTr="00CF490B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581D6" w14:textId="77777777" w:rsidR="006B2768" w:rsidRPr="006B2768" w:rsidRDefault="006B2768" w:rsidP="00CF490B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urpo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2CB6D" w14:textId="77777777" w:rsidR="006B2768" w:rsidRPr="006B2768" w:rsidRDefault="006B2768" w:rsidP="00CF490B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Questions</w:t>
            </w:r>
          </w:p>
        </w:tc>
      </w:tr>
      <w:tr w:rsidR="006B2768" w:rsidRPr="006B2768" w14:paraId="358DFB5D" w14:textId="77777777" w:rsidTr="00CF490B">
        <w:trPr>
          <w:trHeight w:val="24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8C2B4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eneral insights and personal experi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27637" w14:textId="6A48801B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As far as you know,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w is the stroke rehabilitation process? Is it ideal? If not, what would be the ideal?</w:t>
            </w:r>
          </w:p>
        </w:tc>
      </w:tr>
      <w:tr w:rsidR="006B2768" w:rsidRPr="006B2768" w14:paraId="322447B5" w14:textId="77777777" w:rsidTr="00CF490B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F10165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F34AB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hat do you think are the characteristics of stroke patients who need rehabilitation?</w:t>
            </w:r>
          </w:p>
        </w:tc>
      </w:tr>
      <w:tr w:rsidR="006B2768" w:rsidRPr="006B2768" w14:paraId="6084352E" w14:textId="77777777" w:rsidTr="00CF490B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DFBE73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A1780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hat types of rehabilitation are generally given to stroke patients?</w:t>
            </w:r>
          </w:p>
        </w:tc>
      </w:tr>
      <w:tr w:rsidR="006B2768" w:rsidRPr="006B2768" w14:paraId="2B732766" w14:textId="77777777" w:rsidTr="00CF490B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F921F1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7FA88" w14:textId="1F01149D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Who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s ideally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involved in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he rehabilitation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process of stroke patients?</w:t>
            </w:r>
          </w:p>
        </w:tc>
      </w:tr>
      <w:tr w:rsidR="006B2768" w:rsidRPr="006B2768" w14:paraId="6FBC0C98" w14:textId="77777777" w:rsidTr="00CF490B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BB2E6C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F0D22E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ow often do stroke patients need to undergo rehabilitation sessions in one week?</w:t>
            </w:r>
          </w:p>
        </w:tc>
      </w:tr>
      <w:tr w:rsidR="006B2768" w:rsidRPr="006B2768" w14:paraId="45D7794E" w14:textId="77777777" w:rsidTr="00CF490B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3C13EA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4B2AD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ow is the process of referring stroke patients to rehabilitation services done in your place?</w:t>
            </w:r>
          </w:p>
        </w:tc>
      </w:tr>
      <w:tr w:rsidR="006B2768" w:rsidRPr="006B2768" w14:paraId="1FC3F65C" w14:textId="77777777" w:rsidTr="00CF490B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5572BC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F887D" w14:textId="6C5641A6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Which healthcare facilities do you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know that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provide stroke rehabilitation services?</w:t>
            </w:r>
          </w:p>
        </w:tc>
      </w:tr>
      <w:tr w:rsidR="006B2768" w:rsidRPr="006B2768" w14:paraId="1F2E5B33" w14:textId="77777777" w:rsidTr="00CF490B">
        <w:trPr>
          <w:trHeight w:val="24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EDDD2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eeds and challenges in stroke rehabili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09630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hat do you think are the challenges in stroke rehabilitation?</w:t>
            </w:r>
          </w:p>
        </w:tc>
      </w:tr>
      <w:tr w:rsidR="006B2768" w:rsidRPr="006B2768" w14:paraId="5A85B549" w14:textId="77777777" w:rsidTr="00CF490B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6D6A00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85DDE" w14:textId="52ADC36C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re the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sources of information and methods currently available sufficient to address the challenges in stroke rehabilitation?</w:t>
            </w:r>
          </w:p>
        </w:tc>
      </w:tr>
      <w:tr w:rsidR="006B2768" w:rsidRPr="006B2768" w14:paraId="3DF18130" w14:textId="77777777" w:rsidTr="00CF490B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888EBB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87446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hat skills and knowledge do you think are needed to effectively manage stroke patients at different levels of stroke?</w:t>
            </w:r>
          </w:p>
        </w:tc>
      </w:tr>
      <w:tr w:rsidR="006B2768" w:rsidRPr="006B2768" w14:paraId="0E9E4BF8" w14:textId="77777777" w:rsidTr="00CF490B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F5ED85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5F46A" w14:textId="75FD2766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How important do you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hink your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involvement and attitude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s a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doctor/therapist are in the rehabilitation process of stroke patients?</w:t>
            </w:r>
          </w:p>
        </w:tc>
      </w:tr>
      <w:tr w:rsidR="006B2768" w:rsidRPr="006B2768" w14:paraId="6ED06E2F" w14:textId="77777777" w:rsidTr="00CF490B">
        <w:trPr>
          <w:trHeight w:val="24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52B2E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erception of stroke rehabilitation applic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6657E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ave you used a health app before? If so, what is your impression of the app?</w:t>
            </w:r>
          </w:p>
        </w:tc>
      </w:tr>
      <w:tr w:rsidR="006B2768" w:rsidRPr="006B2768" w14:paraId="7BC676CB" w14:textId="77777777" w:rsidTr="00CF490B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1FF1FE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36CEC" w14:textId="47B3D151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What is your view on the future usefulness of mobile apps for stroke rehabilitation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anagement?</w:t>
            </w:r>
          </w:p>
        </w:tc>
      </w:tr>
      <w:tr w:rsidR="006B2768" w:rsidRPr="006B2768" w14:paraId="7F55AE0F" w14:textId="77777777" w:rsidTr="00CF490B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C83A84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799BAB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What is the role of the app in the context of stroke patients with physical or cognitive limitations? </w:t>
            </w:r>
          </w:p>
        </w:tc>
      </w:tr>
      <w:tr w:rsidR="006B2768" w:rsidRPr="006B2768" w14:paraId="629ABF7B" w14:textId="77777777" w:rsidTr="00CF490B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036578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87559" w14:textId="232CBBC9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Do you feel that stroke patients or their families have enough digital literacy to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se stroke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rehabilitation apps independently?</w:t>
            </w:r>
          </w:p>
        </w:tc>
      </w:tr>
      <w:tr w:rsidR="006B2768" w:rsidRPr="006B2768" w14:paraId="2AD0E831" w14:textId="77777777" w:rsidTr="00CF490B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B0BDF4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4258A" w14:textId="00833A3B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How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es the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use of digital tools or mobile apps affect you in caring for patients, especially stroke patients?</w:t>
            </w:r>
          </w:p>
        </w:tc>
      </w:tr>
      <w:tr w:rsidR="006B2768" w:rsidRPr="006B2768" w14:paraId="6D39730B" w14:textId="77777777" w:rsidTr="00CF490B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685719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235DE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ow do you view the benefits of mobile/telehealth apps in your daily practice for stroke rehabilitation?</w:t>
            </w:r>
          </w:p>
        </w:tc>
      </w:tr>
      <w:tr w:rsidR="006B2768" w:rsidRPr="006B2768" w14:paraId="37BD65D6" w14:textId="77777777" w:rsidTr="00CF490B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FF4E54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CC48F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 you think there is a difference in the need for features between the early and advanced phases of stroke rehabilitation?</w:t>
            </w:r>
          </w:p>
        </w:tc>
      </w:tr>
      <w:tr w:rsidR="006B2768" w:rsidRPr="006B2768" w14:paraId="2EBCAB23" w14:textId="77777777" w:rsidTr="00CF490B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88BF2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ssues, concerns, and app evalu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DAE84" w14:textId="455DA66D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 you see any problems, drawbacks, or shortcomings of the existing mobile app-based rehabilitation programs?</w:t>
            </w:r>
          </w:p>
        </w:tc>
      </w:tr>
      <w:tr w:rsidR="006B2768" w:rsidRPr="006B2768" w14:paraId="7B1A51B7" w14:textId="77777777" w:rsidTr="00CF490B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FE2580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1536D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re there any obstacles you face while using the stroke rehabilitation application?</w:t>
            </w:r>
          </w:p>
        </w:tc>
      </w:tr>
      <w:tr w:rsidR="006B2768" w:rsidRPr="006B2768" w14:paraId="7FC38EE1" w14:textId="77777777" w:rsidTr="00CF490B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BDC082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F0BC5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hat are some of the biggest needs and concerns regarding the adoption of technologies such as applications for stroke rehabilitation management?</w:t>
            </w:r>
          </w:p>
        </w:tc>
      </w:tr>
      <w:tr w:rsidR="006B2768" w:rsidRPr="006B2768" w14:paraId="7C58E6B0" w14:textId="77777777" w:rsidTr="00CF490B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D59C8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deal feature and design requirem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A13DE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hat features do you feel you need to have in a stroke rehabilitation application? Why?</w:t>
            </w:r>
          </w:p>
        </w:tc>
      </w:tr>
      <w:tr w:rsidR="006B2768" w:rsidRPr="006B2768" w14:paraId="66B91BA6" w14:textId="77777777" w:rsidTr="00CF490B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96F33B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E2408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 your opinion, how ideal is the process of evaluating the progress of stroke patients through the application?</w:t>
            </w:r>
          </w:p>
        </w:tc>
      </w:tr>
      <w:tr w:rsidR="006B2768" w:rsidRPr="006B2768" w14:paraId="0A87C98C" w14:textId="77777777" w:rsidTr="00CF490B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6699DA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92547" w14:textId="1AAA21DC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Do you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hink stroke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rehabilitation management apps should focus on patients, families, or medical personnel? Or a combination of all three? Why?</w:t>
            </w:r>
          </w:p>
        </w:tc>
      </w:tr>
      <w:tr w:rsidR="006B2768" w:rsidRPr="006B2768" w14:paraId="243A6066" w14:textId="77777777" w:rsidTr="00CF490B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4BAE8B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3C430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ow do you think the app can better support communication and planning for medical personnel with patients?</w:t>
            </w:r>
          </w:p>
        </w:tc>
      </w:tr>
      <w:tr w:rsidR="006B2768" w:rsidRPr="006B2768" w14:paraId="284DD381" w14:textId="77777777" w:rsidTr="00CF490B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0DF60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commendations and sugges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65A2A" w14:textId="1A0B67EB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What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re your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suggestions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or the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future improvement of this mobile app-based stroke rehabilitation program?</w:t>
            </w:r>
          </w:p>
        </w:tc>
      </w:tr>
      <w:tr w:rsidR="006B2768" w:rsidRPr="006B2768" w14:paraId="4709ED5B" w14:textId="77777777" w:rsidTr="00CF490B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B7B1F6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309C0" w14:textId="0B90C94A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If there is a stroke rehabilitation management app, would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you recommend it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to your relatives, friends, or neighbors? Why?</w:t>
            </w:r>
          </w:p>
        </w:tc>
      </w:tr>
      <w:tr w:rsidR="006B2768" w:rsidRPr="006B2768" w14:paraId="724A5245" w14:textId="77777777" w:rsidTr="00CF490B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2E39765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hallenges in stroke rehabili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3E7A4" w14:textId="68B72625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What do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you find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most difficult in the first weeks after a stroke?</w:t>
            </w:r>
          </w:p>
        </w:tc>
      </w:tr>
      <w:tr w:rsidR="006B2768" w:rsidRPr="006B2768" w14:paraId="7C73DD0F" w14:textId="77777777" w:rsidTr="00CF490B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8431D26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20CDA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re you experiencing physical impairment as a result of a stroke? If so, what are they?</w:t>
            </w:r>
          </w:p>
        </w:tc>
      </w:tr>
      <w:tr w:rsidR="006B2768" w:rsidRPr="006B2768" w14:paraId="03E0EDE7" w14:textId="77777777" w:rsidTr="00CF490B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3F48ECD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6F5CF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 you have difficulty speaking or understanding the language?</w:t>
            </w:r>
          </w:p>
        </w:tc>
      </w:tr>
      <w:tr w:rsidR="006B2768" w:rsidRPr="006B2768" w14:paraId="1AFD614F" w14:textId="77777777" w:rsidTr="00CF490B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137961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45C7F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re you currently or have you previously undergone stroke rehabilitation? If so, where did you undergo stroke rehabilitation?</w:t>
            </w:r>
          </w:p>
        </w:tc>
      </w:tr>
      <w:tr w:rsidR="006B2768" w:rsidRPr="006B2768" w14:paraId="00484FB1" w14:textId="77777777" w:rsidTr="00CF490B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58AE034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7EFD3" w14:textId="7A30E2AE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Do you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eel that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progress is being made when your rehabilitation is going slowly, quickly, or as expected? Why?</w:t>
            </w:r>
          </w:p>
        </w:tc>
      </w:tr>
      <w:tr w:rsidR="006B2768" w:rsidRPr="006B2768" w14:paraId="2C1CBEBB" w14:textId="77777777" w:rsidTr="00CF490B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125EB33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D02AE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hat are the challenges or obstacles you face while undergoing stroke rehabilitation?</w:t>
            </w:r>
          </w:p>
        </w:tc>
      </w:tr>
      <w:tr w:rsidR="006B2768" w:rsidRPr="006B2768" w14:paraId="7328A6ED" w14:textId="77777777" w:rsidTr="00CF490B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CDC687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60488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ave you ever wanted to give up or feel hopeless in the process of rehabilitation? What causes these feelings?</w:t>
            </w:r>
          </w:p>
        </w:tc>
      </w:tr>
      <w:tr w:rsidR="006B2768" w:rsidRPr="006B2768" w14:paraId="55BAF945" w14:textId="77777777" w:rsidTr="00CF490B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998C3E9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eeds in stroke rehabili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0BE8C" w14:textId="68ACE0A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What do you need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 stroke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rehabilitation?</w:t>
            </w:r>
          </w:p>
        </w:tc>
      </w:tr>
      <w:tr w:rsidR="006B2768" w:rsidRPr="006B2768" w14:paraId="531E95B7" w14:textId="77777777" w:rsidTr="00CF490B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0F9A203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90DAF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Do you feel stressed, anxious, or depressed after having a stroke? </w:t>
            </w:r>
          </w:p>
        </w:tc>
      </w:tr>
      <w:tr w:rsidR="006B2768" w:rsidRPr="006B2768" w14:paraId="307543CE" w14:textId="77777777" w:rsidTr="00CF490B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7627A17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29619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ave you ever received assistance from a psychologist, counselor, or stroke patient support group?</w:t>
            </w:r>
          </w:p>
        </w:tc>
      </w:tr>
      <w:tr w:rsidR="006B2768" w:rsidRPr="006B2768" w14:paraId="6E72B7AA" w14:textId="77777777" w:rsidTr="00CF490B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DB6FFF1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58CAE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hat kind of support do you need most right now to stay motivated to go through rehabilitation?</w:t>
            </w:r>
          </w:p>
        </w:tc>
      </w:tr>
      <w:tr w:rsidR="006B2768" w:rsidRPr="006B2768" w14:paraId="000BA1D1" w14:textId="77777777" w:rsidTr="00CF490B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1FCE766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60A73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 you get enough information about stroke and the rehabilitation process from your doctor, therapist, or other sources?</w:t>
            </w:r>
          </w:p>
        </w:tc>
      </w:tr>
      <w:tr w:rsidR="006B2768" w:rsidRPr="006B2768" w14:paraId="7D562451" w14:textId="77777777" w:rsidTr="00CF490B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94B7FB4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EFFBF" w14:textId="09DF5A26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What kind of information do you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hink is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most important but haven't gotten about stroke rehabilitation?</w:t>
            </w:r>
          </w:p>
        </w:tc>
      </w:tr>
      <w:tr w:rsidR="006B2768" w:rsidRPr="006B2768" w14:paraId="6EE8EEB4" w14:textId="77777777" w:rsidTr="00CF490B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CBC20C6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2349C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hat is the role of family or close people in accompanying you during stroke recovery?</w:t>
            </w:r>
          </w:p>
        </w:tc>
      </w:tr>
      <w:tr w:rsidR="006B2768" w:rsidRPr="006B2768" w14:paraId="325A4ADF" w14:textId="77777777" w:rsidTr="00CF490B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A6BC5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5527D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f you could suggest a change or improvement in stroke rehabilitation services, what would you like to change?</w:t>
            </w:r>
          </w:p>
        </w:tc>
      </w:tr>
      <w:tr w:rsidR="006B2768" w:rsidRPr="006B2768" w14:paraId="6D05E0B2" w14:textId="77777777" w:rsidTr="00CF49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70F19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habilitation proc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B13DD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hat was the rehabilitation process during your hospitalization? And after being discharged from the hospital? </w:t>
            </w:r>
          </w:p>
        </w:tc>
      </w:tr>
      <w:tr w:rsidR="006B2768" w:rsidRPr="006B2768" w14:paraId="3A410B5B" w14:textId="77777777" w:rsidTr="00CF490B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589FD95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itial experience with stroke rehabilitation ap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20CC7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viously, did you have any experience in using a mobile application-based rehabilitation program? What was your experience in using the app?</w:t>
            </w:r>
          </w:p>
        </w:tc>
      </w:tr>
      <w:tr w:rsidR="006B2768" w:rsidRPr="006B2768" w14:paraId="21A46CFC" w14:textId="77777777" w:rsidTr="00CF490B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5D6C76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6D2DE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ave you heard of or used apps that can help with the stroke rehabilitation process before?</w:t>
            </w:r>
          </w:p>
        </w:tc>
      </w:tr>
      <w:tr w:rsidR="006B2768" w:rsidRPr="006B2768" w14:paraId="30EEBA35" w14:textId="77777777" w:rsidTr="00CF490B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BF5CD53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verview and benefits of the ap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2B175" w14:textId="79F27B8A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What is your view on the future usefulness of mobile apps for stroke rehabilitation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anagement?</w:t>
            </w:r>
          </w:p>
        </w:tc>
      </w:tr>
      <w:tr w:rsidR="006B2768" w:rsidRPr="006B2768" w14:paraId="4794D5B8" w14:textId="77777777" w:rsidTr="00CF490B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16A61E3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A2B1C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ow do you view the benefits of mobile/telehealth apps for stroke rehabilitation?</w:t>
            </w:r>
          </w:p>
        </w:tc>
      </w:tr>
      <w:tr w:rsidR="006B2768" w:rsidRPr="006B2768" w14:paraId="3F58E820" w14:textId="77777777" w:rsidTr="00CF490B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7DA1F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7AEC6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 you think this app helps you get better at your daily activities?</w:t>
            </w:r>
          </w:p>
        </w:tc>
      </w:tr>
      <w:tr w:rsidR="006B2768" w:rsidRPr="006B2768" w14:paraId="73B9B060" w14:textId="77777777" w:rsidTr="00CF490B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0CDF9C0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eeds, features, and supp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32AB2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hat features do you need in stroke rehabilitation? Why?</w:t>
            </w:r>
          </w:p>
        </w:tc>
      </w:tr>
      <w:tr w:rsidR="006B2768" w:rsidRPr="006B2768" w14:paraId="65C90CD4" w14:textId="77777777" w:rsidTr="00CF490B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5B0382E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8065E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hat are some of the biggest needs and concerns regarding the adoption of technologies such as applications for stroke rehabilitation management?</w:t>
            </w:r>
          </w:p>
        </w:tc>
      </w:tr>
      <w:tr w:rsidR="006B2768" w:rsidRPr="006B2768" w14:paraId="12CBBB1C" w14:textId="77777777" w:rsidTr="00CF490B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FE0232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7288E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ow do you feel that this mobile app-based rehabilitation program supports your rehabilitation practice?</w:t>
            </w:r>
          </w:p>
        </w:tc>
      </w:tr>
      <w:tr w:rsidR="006B2768" w:rsidRPr="006B2768" w14:paraId="1BB5A296" w14:textId="77777777" w:rsidTr="00CF490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5EDC0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valuation of existing applic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EAAA7" w14:textId="7B760AC9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Do you see any problems, drawbacks, or shortcomings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f the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existing mobile app-based rehabilitation programs?</w:t>
            </w:r>
          </w:p>
        </w:tc>
      </w:tr>
      <w:tr w:rsidR="006B2768" w:rsidRPr="006B2768" w14:paraId="54214857" w14:textId="77777777" w:rsidTr="00CF490B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2B06C5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otivation and support ro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F88D5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hat motivates you to continue doing rehabilitation exercises?</w:t>
            </w:r>
          </w:p>
        </w:tc>
      </w:tr>
      <w:tr w:rsidR="006B2768" w:rsidRPr="006B2768" w14:paraId="75384718" w14:textId="77777777" w:rsidTr="00CF490B"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E12034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D2244" w14:textId="77777777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ow important is your family's role in helping you undergo exercise or treatment after a stroke?</w:t>
            </w:r>
          </w:p>
        </w:tc>
      </w:tr>
      <w:tr w:rsidR="006B2768" w:rsidRPr="006B2768" w14:paraId="01408A81" w14:textId="77777777" w:rsidTr="00CF490B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0C4CFF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28E0D" w14:textId="6CED87EB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What do you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hink is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the role of healthcare workers' involvement and attitudes in your rehabilitation process? What are some aspects that make a healthcare worker relevant to you?</w:t>
            </w:r>
          </w:p>
        </w:tc>
      </w:tr>
      <w:tr w:rsidR="006B2768" w:rsidRPr="006B2768" w14:paraId="0402AFFE" w14:textId="77777777" w:rsidTr="00CF490B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40E1B0E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commendations and sugges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0B7A9" w14:textId="3872D9E2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If there is a stroke rehabilitation management app, would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you recommend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it to your relatives, friends, or neighbors? Why?</w:t>
            </w:r>
          </w:p>
        </w:tc>
      </w:tr>
      <w:tr w:rsidR="006B2768" w:rsidRPr="006B2768" w14:paraId="439B06C7" w14:textId="77777777" w:rsidTr="00CF490B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265A1E" w14:textId="77777777" w:rsidR="006B2768" w:rsidRPr="006B2768" w:rsidRDefault="006B2768" w:rsidP="00CF49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C2F9A" w14:textId="17FE6A69" w:rsidR="006B2768" w:rsidRPr="006B2768" w:rsidRDefault="006B2768" w:rsidP="00CF490B">
            <w:pPr>
              <w:keepNext/>
              <w:rPr>
                <w:rFonts w:eastAsia="Times New Roman" w:cs="Times New Roman"/>
                <w:color w:val="000000" w:themeColor="text1"/>
                <w:sz w:val="20"/>
                <w:szCs w:val="20"/>
                <w:lang w:val="id-ID"/>
              </w:rPr>
            </w:pP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What are your suggestions for the future improvement of this mobile app-based stroke rehabilitation </w:t>
            </w:r>
            <w:r w:rsidRPr="006B276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gram?</w:t>
            </w:r>
          </w:p>
        </w:tc>
      </w:tr>
    </w:tbl>
    <w:p w14:paraId="2D5FE659" w14:textId="77777777" w:rsidR="006B2768" w:rsidRPr="00A779D6" w:rsidRDefault="006B2768" w:rsidP="006B2768"/>
    <w:p w14:paraId="5314A6F1" w14:textId="77777777" w:rsidR="006B2768" w:rsidRPr="00A779D6" w:rsidRDefault="006B2768" w:rsidP="006B2768"/>
    <w:p w14:paraId="6F2BB441" w14:textId="77777777" w:rsidR="00001CAF" w:rsidRDefault="00001CAF"/>
    <w:sectPr w:rsidR="00001CAF" w:rsidSect="00F12555">
      <w:footerReference w:type="default" r:id="rId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5557BF" w14:textId="77777777" w:rsidR="006B2768" w:rsidRDefault="006B2768">
    <w:pPr>
      <w:pStyle w:val="Footer"/>
      <w:jc w:val="right"/>
    </w:pPr>
  </w:p>
  <w:p w14:paraId="17141F51" w14:textId="77777777" w:rsidR="006B2768" w:rsidRDefault="006B276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768"/>
    <w:rsid w:val="00001CAF"/>
    <w:rsid w:val="002261AA"/>
    <w:rsid w:val="00371CEB"/>
    <w:rsid w:val="006B2768"/>
    <w:rsid w:val="008E29C4"/>
    <w:rsid w:val="00A15B96"/>
    <w:rsid w:val="00E458EC"/>
    <w:rsid w:val="00F1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5557DA"/>
  <w15:chartTrackingRefBased/>
  <w15:docId w15:val="{228EE5E1-884B-D541-9FD5-0C5126735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768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7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27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76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76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76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val="en-I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76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76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76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76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7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B27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7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7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7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7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7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7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7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7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2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76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27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768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I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27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768"/>
    <w:pPr>
      <w:spacing w:after="160" w:line="278" w:lineRule="auto"/>
      <w:ind w:left="720"/>
      <w:contextualSpacing/>
    </w:pPr>
    <w:rPr>
      <w:rFonts w:eastAsiaTheme="minorHAnsi"/>
      <w:kern w:val="2"/>
      <w:lang w:val="en-I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27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7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en-I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7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768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B27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768"/>
    <w:rPr>
      <w:rFonts w:eastAsiaTheme="minorEastAsia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B2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7</Words>
  <Characters>5517</Characters>
  <Application>Microsoft Office Word</Application>
  <DocSecurity>0</DocSecurity>
  <Lines>45</Lines>
  <Paragraphs>12</Paragraphs>
  <ScaleCrop>false</ScaleCrop>
  <Company/>
  <LinksUpToDate>false</LinksUpToDate>
  <CharactersWithSpaces>6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u Wuri H</dc:creator>
  <cp:keywords/>
  <dc:description/>
  <cp:lastModifiedBy>Putu Wuri H</cp:lastModifiedBy>
  <cp:revision>2</cp:revision>
  <dcterms:created xsi:type="dcterms:W3CDTF">2026-06-03T03:19:00Z</dcterms:created>
  <dcterms:modified xsi:type="dcterms:W3CDTF">2026-06-03T03:19:00Z</dcterms:modified>
</cp:coreProperties>
</file>